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CCB3B" w14:textId="77777777" w:rsidR="00B722F5" w:rsidRPr="00B722F5" w:rsidRDefault="00B722F5" w:rsidP="00B722F5">
      <w:pPr>
        <w:spacing w:line="480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B722F5">
        <w:rPr>
          <w:rFonts w:ascii="Times New Roman" w:eastAsia="Calibri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7FBE16F3" wp14:editId="3A837106">
            <wp:extent cx="5943600" cy="2165985"/>
            <wp:effectExtent l="0" t="0" r="0" b="5715"/>
            <wp:docPr id="2" name="Picture 2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bar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D74FD" w14:textId="296D20DD" w:rsidR="00B722F5" w:rsidRPr="00B722F5" w:rsidRDefault="00B722F5" w:rsidP="00B722F5">
      <w:pPr>
        <w:spacing w:line="480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B722F5">
        <w:rPr>
          <w:rFonts w:ascii="Times New Roman" w:eastAsia="Calibri" w:hAnsi="Times New Roman" w:cs="Times New Roman"/>
          <w:b/>
          <w:bCs/>
          <w:sz w:val="22"/>
          <w:szCs w:val="22"/>
        </w:rPr>
        <w:t>S9</w:t>
      </w:r>
      <w:r w:rsidR="003E17FC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Figure.</w:t>
      </w:r>
      <w:r w:rsidRPr="00B722F5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Pr="003E17FC">
        <w:rPr>
          <w:rFonts w:ascii="Times New Roman" w:hAnsi="Times New Roman" w:cs="Times New Roman"/>
          <w:b/>
          <w:bCs/>
          <w:noProof/>
          <w:sz w:val="22"/>
          <w:szCs w:val="22"/>
        </w:rPr>
        <w:t>Timeline of data coverage.</w:t>
      </w:r>
      <w:r w:rsidRPr="00B722F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3E17FC">
        <w:rPr>
          <w:rFonts w:ascii="Times New Roman" w:hAnsi="Times New Roman" w:cs="Times New Roman"/>
          <w:noProof/>
          <w:sz w:val="22"/>
          <w:szCs w:val="22"/>
        </w:rPr>
        <w:t>a</w:t>
      </w:r>
      <w:r w:rsidRPr="003E17FC">
        <w:rPr>
          <w:rFonts w:ascii="Times New Roman" w:hAnsi="Times New Roman" w:cs="Times New Roman"/>
          <w:noProof/>
          <w:sz w:val="22"/>
          <w:szCs w:val="22"/>
        </w:rPr>
        <w:t>:</w:t>
      </w:r>
      <w:r w:rsidRPr="00B722F5">
        <w:rPr>
          <w:rFonts w:ascii="Times New Roman" w:hAnsi="Times New Roman" w:cs="Times New Roman"/>
          <w:noProof/>
          <w:sz w:val="22"/>
          <w:szCs w:val="22"/>
        </w:rPr>
        <w:t xml:space="preserve"> Study-by-study depiction of years of data coverage. </w:t>
      </w:r>
      <w:r w:rsidRPr="003E17FC">
        <w:rPr>
          <w:rFonts w:ascii="Times New Roman" w:hAnsi="Times New Roman" w:cs="Times New Roman"/>
          <w:noProof/>
          <w:sz w:val="22"/>
          <w:szCs w:val="22"/>
        </w:rPr>
        <w:t>b:</w:t>
      </w:r>
      <w:r w:rsidRPr="00B722F5">
        <w:rPr>
          <w:rFonts w:ascii="Times New Roman" w:hAnsi="Times New Roman" w:cs="Times New Roman"/>
          <w:noProof/>
          <w:sz w:val="22"/>
          <w:szCs w:val="22"/>
        </w:rPr>
        <w:t xml:space="preserve"> Summary of the number of studies with data coverage per year and the number of studies published per year.</w:t>
      </w:r>
    </w:p>
    <w:p w14:paraId="0EFBED46" w14:textId="77777777" w:rsidR="00604B1E" w:rsidRPr="00604B1E" w:rsidRDefault="00604B1E">
      <w:pPr>
        <w:rPr>
          <w:b/>
          <w:bCs/>
        </w:rPr>
      </w:pPr>
    </w:p>
    <w:sectPr w:rsidR="00604B1E" w:rsidRPr="00604B1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044CC" w14:textId="77777777" w:rsidR="00CE0262" w:rsidRDefault="00CE0262" w:rsidP="004D5984">
      <w:r>
        <w:separator/>
      </w:r>
    </w:p>
  </w:endnote>
  <w:endnote w:type="continuationSeparator" w:id="0">
    <w:p w14:paraId="6F772926" w14:textId="77777777" w:rsidR="00CE0262" w:rsidRDefault="00CE0262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51555" w14:textId="77777777" w:rsidR="00CE0262" w:rsidRDefault="00CE0262" w:rsidP="004D5984">
      <w:r>
        <w:separator/>
      </w:r>
    </w:p>
  </w:footnote>
  <w:footnote w:type="continuationSeparator" w:id="0">
    <w:p w14:paraId="466D0FCF" w14:textId="77777777" w:rsidR="00CE0262" w:rsidRDefault="00CE0262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24860"/>
    <w:rsid w:val="00085A4E"/>
    <w:rsid w:val="000976FE"/>
    <w:rsid w:val="000D4010"/>
    <w:rsid w:val="00147DD7"/>
    <w:rsid w:val="0018380C"/>
    <w:rsid w:val="001938EC"/>
    <w:rsid w:val="001D384C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F1874"/>
    <w:rsid w:val="005201B5"/>
    <w:rsid w:val="005266CF"/>
    <w:rsid w:val="00535501"/>
    <w:rsid w:val="005F7EC0"/>
    <w:rsid w:val="00604B1E"/>
    <w:rsid w:val="006222A9"/>
    <w:rsid w:val="00636C00"/>
    <w:rsid w:val="00691159"/>
    <w:rsid w:val="00695C11"/>
    <w:rsid w:val="00700B9F"/>
    <w:rsid w:val="007E29C6"/>
    <w:rsid w:val="007F4876"/>
    <w:rsid w:val="008325F0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56E3A"/>
    <w:rsid w:val="00A701AB"/>
    <w:rsid w:val="00A77790"/>
    <w:rsid w:val="00A9250F"/>
    <w:rsid w:val="00AC0D66"/>
    <w:rsid w:val="00AC37EA"/>
    <w:rsid w:val="00AE3486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CE0262"/>
    <w:rsid w:val="00DA4A03"/>
    <w:rsid w:val="00DC7731"/>
    <w:rsid w:val="00E32F4A"/>
    <w:rsid w:val="00E85C1E"/>
    <w:rsid w:val="00EE0A97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53:00Z</dcterms:created>
  <dcterms:modified xsi:type="dcterms:W3CDTF">2024-05-16T13:53:00Z</dcterms:modified>
</cp:coreProperties>
</file>